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F5B" w:rsidRPr="009F77B7" w:rsidRDefault="003F0F5B" w:rsidP="003F0F5B">
      <w:pPr>
        <w:rPr>
          <w:rFonts w:ascii="Times New Roman" w:hAnsi="Times New Roman" w:cs="Times New Roman"/>
          <w:sz w:val="24"/>
          <w:szCs w:val="24"/>
        </w:rPr>
      </w:pPr>
      <w:r w:rsidRPr="001A5E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4:</w:t>
      </w:r>
      <w:r w:rsidRPr="001A5ED0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1A5ED0">
        <w:rPr>
          <w:rFonts w:ascii="Times New Roman" w:hAnsi="Times New Roman" w:cs="Times New Roman"/>
          <w:sz w:val="24"/>
          <w:szCs w:val="24"/>
        </w:rPr>
        <w:t>Haiti departments and municipalit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tblpY="1"/>
        <w:tblW w:w="4973" w:type="dxa"/>
        <w:tblLook w:val="04A0" w:firstRow="1" w:lastRow="0" w:firstColumn="1" w:lastColumn="0" w:noHBand="0" w:noVBand="1"/>
      </w:tblPr>
      <w:tblGrid>
        <w:gridCol w:w="1180"/>
        <w:gridCol w:w="1550"/>
        <w:gridCol w:w="2540"/>
      </w:tblGrid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Numbers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Departments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Municipalitie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rt-au-Princ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lma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refour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tion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Vill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Kenscoff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essier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ite Soleil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abarr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eogan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tit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av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av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roix-Des-Bouquet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omazeau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nthier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rnillon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/ Grand Boi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nds-Verrett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cahai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baret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s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let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ointe a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quett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acmel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rigo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yes-Jacmel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 Valle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ine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2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Cotes d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r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ell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s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rand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sier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iott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s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a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tr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p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itien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Quartier Morin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monad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cul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u Nord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in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u Nord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lo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Grand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ivier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u Nord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hon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int-Raphael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ondon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nquitt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gnon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a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ictoir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gn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rt-Margot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mb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Bas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mb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isanc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lat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rt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ibert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errier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rche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5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uanaminth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potill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nt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rganis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ou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u Nord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inte Suzann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errier Roug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acol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llier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ic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Ea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mbin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rochu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onaive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Ennery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'Ester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os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n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Terr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uv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s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Roug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int-Marc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rrett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a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pell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ssaline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etit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ivier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'Artibonit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 Salin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esdun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aint-Michel d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'Attalay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tibonit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rmelad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nch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7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issad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omond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ca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vajal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rebalai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ut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'Eau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ucan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rr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scahoba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llader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vanett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rca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La Sourc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entre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homassiqu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es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y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rbeck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ntal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mp-Perrin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anich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Ile a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ch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rt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lu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aint Jean du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d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nique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quin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Saint louis du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d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availlon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teaux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rt-a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imen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oche a Bateau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rdonnier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0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es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glai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outh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iburon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Jeremi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bricot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nbon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ron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mbellan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s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'Hainaul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ame Marie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es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Iroi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rail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oseaux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eaumont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e'Anse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estel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ort-de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ix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a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rtu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ssin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Bleu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msolm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aint-Louis du Nord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s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a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leur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ole Saint Nicolas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i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enn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mbardopoli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orth-West</w:t>
            </w:r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Jean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abel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iragoan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etit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ivier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onds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s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egr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lastRenderedPageBreak/>
              <w:t>132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illant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ns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a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eau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etit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rou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e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'Asile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rnaud</w:t>
            </w:r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aisance</w:t>
            </w:r>
            <w:proofErr w:type="spellEnd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du 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ud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araderes</w:t>
            </w:r>
            <w:proofErr w:type="spellEnd"/>
          </w:p>
        </w:tc>
      </w:tr>
      <w:tr w:rsidR="003F0F5B" w:rsidRPr="009F77B7" w:rsidTr="007B4737">
        <w:trPr>
          <w:trHeight w:val="264"/>
        </w:trPr>
        <w:tc>
          <w:tcPr>
            <w:tcW w:w="118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253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ippes</w:t>
            </w:r>
            <w:proofErr w:type="spellEnd"/>
          </w:p>
        </w:tc>
        <w:tc>
          <w:tcPr>
            <w:tcW w:w="2540" w:type="dxa"/>
            <w:noWrap/>
            <w:hideMark/>
          </w:tcPr>
          <w:p w:rsidR="003F0F5B" w:rsidRPr="009F77B7" w:rsidRDefault="003F0F5B" w:rsidP="007B4737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rand-</w:t>
            </w:r>
            <w:proofErr w:type="spellStart"/>
            <w:r w:rsidRPr="009F77B7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ucan</w:t>
            </w:r>
            <w:proofErr w:type="spellEnd"/>
          </w:p>
        </w:tc>
      </w:tr>
    </w:tbl>
    <w:p w:rsidR="00D521DE" w:rsidRDefault="003F0F5B">
      <w:bookmarkStart w:id="0" w:name="_GoBack"/>
      <w:bookmarkEnd w:id="0"/>
    </w:p>
    <w:sectPr w:rsidR="00D521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0F5B"/>
    <w:rsid w:val="003F0F5B"/>
    <w:rsid w:val="006B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F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F5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F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1</cp:revision>
  <dcterms:created xsi:type="dcterms:W3CDTF">2020-02-06T19:13:00Z</dcterms:created>
  <dcterms:modified xsi:type="dcterms:W3CDTF">2020-02-06T19:13:00Z</dcterms:modified>
</cp:coreProperties>
</file>